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F2190" w14:textId="77777777" w:rsidR="00BF3E80" w:rsidRPr="00FE36DC" w:rsidRDefault="00BF3E80" w:rsidP="0099101B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b/>
          <w:color w:val="0000FF"/>
          <w:kern w:val="0"/>
        </w:rPr>
      </w:pPr>
    </w:p>
    <w:p w14:paraId="15451667" w14:textId="59232204" w:rsidR="0099101B" w:rsidRPr="00FE36DC" w:rsidRDefault="0099101B" w:rsidP="0099101B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</w:rPr>
      </w:pPr>
      <w:r w:rsidRPr="00FE36DC">
        <w:rPr>
          <w:rFonts w:ascii="Times New Roman" w:hAnsi="Times New Roman"/>
          <w:b/>
          <w:color w:val="0000FF"/>
          <w:kern w:val="0"/>
        </w:rPr>
        <w:t>Table</w:t>
      </w:r>
      <w:r w:rsidRPr="00FE36DC">
        <w:rPr>
          <w:rFonts w:ascii="Times New Roman" w:hAnsi="Times New Roman"/>
          <w:b/>
          <w:kern w:val="0"/>
        </w:rPr>
        <w:t xml:space="preserve"> </w:t>
      </w:r>
      <w:r w:rsidRPr="00FE36DC">
        <w:rPr>
          <w:rFonts w:ascii="Times New Roman" w:hAnsi="Times New Roman"/>
          <w:b/>
          <w:color w:val="0000FF"/>
          <w:kern w:val="0"/>
        </w:rPr>
        <w:t>S</w:t>
      </w:r>
      <w:r w:rsidR="00831351">
        <w:rPr>
          <w:rFonts w:ascii="Times New Roman" w:hAnsi="Times New Roman" w:hint="eastAsia"/>
          <w:b/>
          <w:color w:val="0000FF"/>
          <w:kern w:val="0"/>
        </w:rPr>
        <w:t>7</w:t>
      </w:r>
      <w:bookmarkStart w:id="0" w:name="_GoBack"/>
      <w:bookmarkEnd w:id="0"/>
      <w:r w:rsidRPr="00FE36DC">
        <w:rPr>
          <w:rFonts w:ascii="Times New Roman" w:hAnsi="Times New Roman"/>
          <w:b/>
          <w:kern w:val="0"/>
        </w:rPr>
        <w:t xml:space="preserve"> </w:t>
      </w:r>
      <w:r w:rsidRPr="00FE36DC">
        <w:rPr>
          <w:rFonts w:ascii="Times New Roman" w:hAnsi="Times New Roman"/>
          <w:kern w:val="0"/>
        </w:rPr>
        <w:t xml:space="preserve">Gene expression abundance in the SRs of the three genotypes </w:t>
      </w:r>
      <w:r w:rsidR="00DD5975">
        <w:rPr>
          <w:rFonts w:ascii="Times New Roman" w:hAnsi="Times New Roman"/>
          <w:kern w:val="0"/>
        </w:rPr>
        <w:t xml:space="preserve">examined </w:t>
      </w:r>
      <w:r w:rsidRPr="00FE36DC">
        <w:rPr>
          <w:rFonts w:ascii="Times New Roman" w:hAnsi="Times New Roman"/>
          <w:kern w:val="0"/>
        </w:rPr>
        <w:t>at different developmental stages</w:t>
      </w:r>
      <w:r w:rsidR="00DD5975">
        <w:rPr>
          <w:rFonts w:ascii="Times New Roman" w:hAnsi="Times New Roman"/>
          <w:kern w:val="0"/>
        </w:rPr>
        <w:t>.</w:t>
      </w:r>
    </w:p>
    <w:p w14:paraId="16791ECC" w14:textId="77777777" w:rsidR="0099101B" w:rsidRPr="00FE36DC" w:rsidRDefault="0099101B" w:rsidP="0099101B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</w:rPr>
      </w:pPr>
    </w:p>
    <w:tbl>
      <w:tblPr>
        <w:tblW w:w="1058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1588"/>
        <w:gridCol w:w="770"/>
        <w:gridCol w:w="771"/>
        <w:gridCol w:w="771"/>
        <w:gridCol w:w="771"/>
        <w:gridCol w:w="771"/>
        <w:gridCol w:w="1209"/>
        <w:gridCol w:w="1210"/>
        <w:gridCol w:w="1210"/>
      </w:tblGrid>
      <w:tr w:rsidR="008F28D3" w:rsidRPr="00FE36DC" w14:paraId="6ECC78C6" w14:textId="77777777" w:rsidTr="008F28D3">
        <w:trPr>
          <w:trHeight w:val="300"/>
          <w:jc w:val="center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467C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amples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DCBC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umber of expression transcrip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0265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n.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BE54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st Qu.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43A1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4A49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B858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rd Qu.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0267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x.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FBC3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d.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5994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um.</w:t>
            </w:r>
          </w:p>
        </w:tc>
      </w:tr>
      <w:tr w:rsidR="008F28D3" w:rsidRPr="00FE36DC" w14:paraId="3E5C9B87" w14:textId="77777777" w:rsidTr="008F28D3">
        <w:trPr>
          <w:trHeight w:val="300"/>
          <w:jc w:val="center"/>
        </w:trPr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476E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Q52-7 65DAP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1868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224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38A2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5313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F0E5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57BC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69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9945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BAF8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234.03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79D6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5.38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D3FE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4348.67</w:t>
            </w:r>
          </w:p>
        </w:tc>
      </w:tr>
      <w:tr w:rsidR="008F28D3" w:rsidRPr="00FE36DC" w14:paraId="6B19D3EC" w14:textId="77777777" w:rsidTr="008F28D3">
        <w:trPr>
          <w:trHeight w:val="30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1C7653C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Q52-7 80DAP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59836472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62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0B1455B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BBE79AB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54E6524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B8B15FC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1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1D71A58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41A8BD7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040.6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973AA45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8.95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557F9E0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8768.35</w:t>
            </w:r>
          </w:p>
        </w:tc>
      </w:tr>
      <w:tr w:rsidR="008F28D3" w:rsidRPr="00FE36DC" w14:paraId="61DD614B" w14:textId="77777777" w:rsidTr="008F28D3">
        <w:trPr>
          <w:trHeight w:val="30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8E404DC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Q52-7 95DAP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E9B5D24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99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950F329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18D57DD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670AFAD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C103306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1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4824958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544787B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015.73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ECED368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4.93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F913CFB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6667.67</w:t>
            </w:r>
          </w:p>
        </w:tc>
      </w:tr>
      <w:tr w:rsidR="008F28D3" w:rsidRPr="00FE36DC" w14:paraId="58E07AD2" w14:textId="77777777" w:rsidTr="008F28D3">
        <w:trPr>
          <w:trHeight w:val="30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4EA5A9C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Q52-7 110DAP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DA2B66A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49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63CCCA2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58351AB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9E0FFC3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7C0B262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1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6882B93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0FC754E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906.04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02CEF13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4.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6DC9F86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5303.25</w:t>
            </w:r>
          </w:p>
        </w:tc>
      </w:tr>
      <w:tr w:rsidR="008F28D3" w:rsidRPr="00FE36DC" w14:paraId="04F912DD" w14:textId="77777777" w:rsidTr="008F28D3">
        <w:trPr>
          <w:trHeight w:val="30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6D4AB66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Q52-7 125DAP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7C02B1E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53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242E72E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BAB9BEA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1892F6F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6ED7D7B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FF3AE72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27858A7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251.7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DEDE7A5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8.24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ADC6AC6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5962.46</w:t>
            </w:r>
          </w:p>
        </w:tc>
      </w:tr>
      <w:tr w:rsidR="008F28D3" w:rsidRPr="00FE36DC" w14:paraId="174DFABE" w14:textId="77777777" w:rsidTr="008F28D3">
        <w:trPr>
          <w:trHeight w:val="30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2554F19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S22 65DAP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DC84F5D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50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899A876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9E06C25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1A1808A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BCCF158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6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053942F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168C4E6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775.1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B568A7D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5.7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20BBC93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0164.45</w:t>
            </w:r>
          </w:p>
        </w:tc>
      </w:tr>
      <w:tr w:rsidR="008F28D3" w:rsidRPr="00FE36DC" w14:paraId="3DB86259" w14:textId="77777777" w:rsidTr="008F28D3">
        <w:trPr>
          <w:trHeight w:val="30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5990C5D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S22 80DAP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B7C253F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69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4ADDD71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D15261E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F644695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4F49B5F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3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6F94BCD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4DDCB78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424.6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BD385D3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0.3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CC1B137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1137.8</w:t>
            </w:r>
          </w:p>
        </w:tc>
      </w:tr>
      <w:tr w:rsidR="008F28D3" w:rsidRPr="00FE36DC" w14:paraId="61C4203B" w14:textId="77777777" w:rsidTr="008F28D3">
        <w:trPr>
          <w:trHeight w:val="30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5A1C23A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S22 95DAP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9A5195E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69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DCAED03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CF358F8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EA8E381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02CBBA8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8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F27F62C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B1BBD2B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6297.03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234E386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4.1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20981C5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6632.2</w:t>
            </w:r>
          </w:p>
        </w:tc>
      </w:tr>
      <w:tr w:rsidR="008F28D3" w:rsidRPr="00FE36DC" w14:paraId="786F5716" w14:textId="77777777" w:rsidTr="008F28D3">
        <w:trPr>
          <w:trHeight w:val="30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C156415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S22 110DAP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BAD3BA5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64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FD5DD64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A9B24DD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CE1FC77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49F3454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5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AA73EDB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D22FDD9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417.2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27140B4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4.16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DCC0F2F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0700.7</w:t>
            </w:r>
          </w:p>
        </w:tc>
      </w:tr>
      <w:tr w:rsidR="008F28D3" w:rsidRPr="00FE36DC" w14:paraId="372C0C9C" w14:textId="77777777" w:rsidTr="008F28D3">
        <w:trPr>
          <w:trHeight w:val="30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26CDF1A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S22 125DAP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5B7C8E2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26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6A230CF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7376392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2F3A0F2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77233A3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9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333D840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6FBAF2B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157.2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07BED00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4.64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D3FE475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8527.39</w:t>
            </w:r>
          </w:p>
        </w:tc>
      </w:tr>
      <w:tr w:rsidR="008F28D3" w:rsidRPr="00FE36DC" w14:paraId="252C3C01" w14:textId="77777777" w:rsidTr="008F28D3">
        <w:trPr>
          <w:trHeight w:val="30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FEC87AD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S33 65DAP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01DCADF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71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1FC8A61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0557C03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A835196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ADDC0CF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0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83A8C74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92B3460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801.0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98538FF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9.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6E83453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4862.37</w:t>
            </w:r>
          </w:p>
        </w:tc>
      </w:tr>
      <w:tr w:rsidR="008F28D3" w:rsidRPr="00FE36DC" w14:paraId="32EC4651" w14:textId="77777777" w:rsidTr="008F28D3">
        <w:trPr>
          <w:trHeight w:val="30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D06C2C3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S33 80DAP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76A88DB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9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D11277A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6245F25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C62D087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5E6ACD3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6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D80F611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76CB4BB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3745.3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05E3983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2.45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9D10653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1215.09</w:t>
            </w:r>
          </w:p>
        </w:tc>
      </w:tr>
      <w:tr w:rsidR="008F28D3" w:rsidRPr="00FE36DC" w14:paraId="0A3F0E9F" w14:textId="77777777" w:rsidTr="008F28D3">
        <w:trPr>
          <w:trHeight w:val="30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D5252B1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S33 95DAP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A3B0BCB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33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6404D20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BDBB16B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6324C2F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2A179B8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79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7C76F18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8FDD119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405.4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C4B7CB4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4.64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6FBF051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5689.07</w:t>
            </w:r>
          </w:p>
        </w:tc>
      </w:tr>
      <w:tr w:rsidR="008F28D3" w:rsidRPr="00FE36DC" w14:paraId="4DE3D28F" w14:textId="77777777" w:rsidTr="008F28D3">
        <w:trPr>
          <w:trHeight w:val="30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020B045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S33 110DAP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1171DFB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50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EE61B00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CA6895E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BF0C819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F391EC0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2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D5DAA61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D5E242E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270.5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F9EC37D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2.1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8BE76E4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1077.5</w:t>
            </w:r>
          </w:p>
        </w:tc>
      </w:tr>
      <w:tr w:rsidR="008F28D3" w:rsidRPr="00FE36DC" w14:paraId="2F026E09" w14:textId="77777777" w:rsidTr="008F28D3">
        <w:trPr>
          <w:trHeight w:val="30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8118799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S33 125DAP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38BD5A5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67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68FE558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95E48F9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122306F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7A8B9BD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.1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EEA4FF8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.6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E0AA6F0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904.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9B30C12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0.8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4E2E1F0" w14:textId="77777777" w:rsidR="0099101B" w:rsidRPr="00FE36DC" w:rsidRDefault="0099101B" w:rsidP="009910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36D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3468.65</w:t>
            </w:r>
          </w:p>
        </w:tc>
      </w:tr>
    </w:tbl>
    <w:p w14:paraId="4C779C0E" w14:textId="77777777" w:rsidR="005E283B" w:rsidRPr="00FE36DC" w:rsidRDefault="005E283B">
      <w:pPr>
        <w:rPr>
          <w:rFonts w:ascii="Times New Roman" w:hAnsi="Times New Roman"/>
        </w:rPr>
      </w:pPr>
    </w:p>
    <w:sectPr w:rsidR="005E283B" w:rsidRPr="00FE36DC" w:rsidSect="00FB368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8645F12" w15:done="0"/>
  <w15:commentEx w15:paraId="697EBF9C" w15:done="0"/>
  <w15:commentEx w15:paraId="4FB303B8" w15:done="0"/>
  <w15:commentEx w15:paraId="293BD08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813"/>
    <w:rsid w:val="0006246E"/>
    <w:rsid w:val="0017375F"/>
    <w:rsid w:val="00207620"/>
    <w:rsid w:val="00251674"/>
    <w:rsid w:val="003A0669"/>
    <w:rsid w:val="003B4E53"/>
    <w:rsid w:val="005E283B"/>
    <w:rsid w:val="0072778C"/>
    <w:rsid w:val="007C2490"/>
    <w:rsid w:val="0081322D"/>
    <w:rsid w:val="00831351"/>
    <w:rsid w:val="00876C48"/>
    <w:rsid w:val="008D1173"/>
    <w:rsid w:val="008F28D3"/>
    <w:rsid w:val="0099101B"/>
    <w:rsid w:val="00B159C5"/>
    <w:rsid w:val="00BA4BEF"/>
    <w:rsid w:val="00BF3E80"/>
    <w:rsid w:val="00DD5975"/>
    <w:rsid w:val="00E461CD"/>
    <w:rsid w:val="00E9397C"/>
    <w:rsid w:val="00EC7AC5"/>
    <w:rsid w:val="00F52813"/>
    <w:rsid w:val="00FB368D"/>
    <w:rsid w:val="00FE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A7D8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F52813"/>
    <w:pPr>
      <w:ind w:firstLine="420"/>
    </w:pPr>
    <w:rPr>
      <w:rFonts w:ascii="Cambria" w:eastAsia="宋体" w:hAnsi="Cambria" w:cs="Times New Roman"/>
    </w:rPr>
  </w:style>
  <w:style w:type="table" w:styleId="a4">
    <w:name w:val="Table Grid"/>
    <w:basedOn w:val="a1"/>
    <w:uiPriority w:val="59"/>
    <w:rsid w:val="005E283B"/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DD5975"/>
    <w:rPr>
      <w:rFonts w:ascii="Times New Roman" w:hAnsi="Times New Roman" w:cs="Times New Roman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DD5975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D597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D5975"/>
  </w:style>
  <w:style w:type="character" w:customStyle="1" w:styleId="a9">
    <w:name w:val="注释文本字符"/>
    <w:basedOn w:val="a0"/>
    <w:link w:val="a8"/>
    <w:uiPriority w:val="99"/>
    <w:semiHidden/>
    <w:rsid w:val="00DD5975"/>
  </w:style>
  <w:style w:type="paragraph" w:styleId="aa">
    <w:name w:val="annotation subject"/>
    <w:basedOn w:val="a8"/>
    <w:next w:val="a8"/>
    <w:link w:val="ab"/>
    <w:uiPriority w:val="99"/>
    <w:semiHidden/>
    <w:unhideWhenUsed/>
    <w:rsid w:val="00DD5975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DD597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F52813"/>
    <w:pPr>
      <w:ind w:firstLine="420"/>
    </w:pPr>
    <w:rPr>
      <w:rFonts w:ascii="Cambria" w:eastAsia="宋体" w:hAnsi="Cambria" w:cs="Times New Roman"/>
    </w:rPr>
  </w:style>
  <w:style w:type="table" w:styleId="a4">
    <w:name w:val="Table Grid"/>
    <w:basedOn w:val="a1"/>
    <w:uiPriority w:val="59"/>
    <w:rsid w:val="005E283B"/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DD5975"/>
    <w:rPr>
      <w:rFonts w:ascii="Times New Roman" w:hAnsi="Times New Roman" w:cs="Times New Roman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DD5975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D597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D5975"/>
  </w:style>
  <w:style w:type="character" w:customStyle="1" w:styleId="a9">
    <w:name w:val="注释文本字符"/>
    <w:basedOn w:val="a0"/>
    <w:link w:val="a8"/>
    <w:uiPriority w:val="99"/>
    <w:semiHidden/>
    <w:rsid w:val="00DD5975"/>
  </w:style>
  <w:style w:type="paragraph" w:styleId="aa">
    <w:name w:val="annotation subject"/>
    <w:basedOn w:val="a8"/>
    <w:next w:val="a8"/>
    <w:link w:val="ab"/>
    <w:uiPriority w:val="99"/>
    <w:semiHidden/>
    <w:unhideWhenUsed/>
    <w:rsid w:val="00DD5975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DD59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858D257-404D-4D98-9F1D-96E6BFAD8F76}"/>
</file>

<file path=customXml/itemProps2.xml><?xml version="1.0" encoding="utf-8"?>
<ds:datastoreItem xmlns:ds="http://schemas.openxmlformats.org/officeDocument/2006/customXml" ds:itemID="{5643B1FC-F22A-4623-80E0-577FFDE5DFE2}"/>
</file>

<file path=customXml/itemProps3.xml><?xml version="1.0" encoding="utf-8"?>
<ds:datastoreItem xmlns:ds="http://schemas.openxmlformats.org/officeDocument/2006/customXml" ds:itemID="{288E580D-0D8A-47FC-AA57-976DC76A158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0</Words>
  <Characters>1029</Characters>
  <Application>Microsoft Macintosh Word</Application>
  <DocSecurity>0</DocSecurity>
  <Lines>8</Lines>
  <Paragraphs>2</Paragraphs>
  <ScaleCrop>false</ScaleCrop>
  <Company>SWU</Company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hang</dc:creator>
  <cp:keywords/>
  <dc:description/>
  <cp:lastModifiedBy>Kai Zhang</cp:lastModifiedBy>
  <cp:revision>26</cp:revision>
  <dcterms:created xsi:type="dcterms:W3CDTF">2016-04-20T12:30:00Z</dcterms:created>
  <dcterms:modified xsi:type="dcterms:W3CDTF">2017-04-09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